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AF29B" w14:textId="149E4029" w:rsidR="002855B5" w:rsidRDefault="004851BE" w:rsidP="002855B5">
      <w:pPr>
        <w:pStyle w:val="Title"/>
      </w:pPr>
      <w:r>
        <w:t>S1 APPENDIX</w:t>
      </w:r>
    </w:p>
    <w:p w14:paraId="658A12C0" w14:textId="77777777" w:rsidR="002855B5" w:rsidRDefault="002855B5" w:rsidP="002855B5">
      <w:pPr>
        <w:rPr>
          <w:b/>
        </w:rPr>
      </w:pPr>
      <w:r>
        <w:rPr>
          <w:b/>
        </w:rPr>
        <w:t>MATLAB bespoke code:</w:t>
      </w:r>
    </w:p>
    <w:p w14:paraId="7CFE45E9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filename=</w:t>
      </w:r>
      <w:r w:rsidRPr="00522564">
        <w:rPr>
          <w:rFonts w:ascii="Courier New" w:eastAsia="Times New Roman" w:hAnsi="Courier New" w:cs="Courier New"/>
          <w:color w:val="A020F0"/>
          <w:kern w:val="0"/>
          <w:sz w:val="18"/>
          <w:szCs w:val="18"/>
          <w:bdr w:val="none" w:sz="0" w:space="0" w:color="auto" w:frame="1"/>
          <w:lang w:val="en-NZ" w:eastAsia="en-GB"/>
        </w:rPr>
        <w:t>''</w:t>
      </w: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;</w:t>
      </w:r>
    </w:p>
    <w:p w14:paraId="41CCE6A4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6CB90A1A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[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dat,fs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]=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audioread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(filename);</w:t>
      </w:r>
    </w:p>
    <w:p w14:paraId="11C57033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dat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dat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(:,1);   </w:t>
      </w:r>
    </w:p>
    <w:p w14:paraId="5E6E059B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=1;</w:t>
      </w:r>
    </w:p>
    <w:p w14:paraId="3DD9E42D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6B135628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amr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=fs;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sampling rate</w:t>
      </w:r>
    </w:p>
    <w:p w14:paraId="5FDD2521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start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n*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amr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;  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starting point for plot/spectrum</w:t>
      </w:r>
    </w:p>
    <w:p w14:paraId="41E652B5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sam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=fs;     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number of samples</w:t>
      </w:r>
    </w:p>
    <w:p w14:paraId="3BFFBCED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5CFF9B66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tlo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=4; tup=15;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time window for plot  -  NB seconds</w:t>
      </w:r>
    </w:p>
    <w:p w14:paraId="54F986F3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03BAEB87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lo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start+nsam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*tlo+1;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first data sample index</w:t>
      </w:r>
    </w:p>
    <w:p w14:paraId="34EA45F4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up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start+nsam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*tup;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last data sample index</w:t>
      </w:r>
    </w:p>
    <w:p w14:paraId="1A8A660E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4A79D458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data=data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lo:nup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)';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data segment for plot/spectrum</w:t>
      </w:r>
    </w:p>
    <w:p w14:paraId="3ED402B8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data=data*109685697.2;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apply calibration</w:t>
      </w:r>
    </w:p>
    <w:p w14:paraId="66792302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pts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=length(data);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number of points in data segment</w:t>
      </w:r>
    </w:p>
    <w:p w14:paraId="5040FF95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tint=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pts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/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amr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; 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time interval of data segment</w:t>
      </w:r>
    </w:p>
    <w:p w14:paraId="6899DAA2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t=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tlo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+(1:npts)/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amr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;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time axis for plot</w:t>
      </w:r>
    </w:p>
    <w:p w14:paraId="71655B14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5864137D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124C7AC1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ubplot(411);</w:t>
      </w:r>
    </w:p>
    <w:p w14:paraId="1B0DF783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plot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t,data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;</w:t>
      </w:r>
    </w:p>
    <w:p w14:paraId="01DD1551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</w:pP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{</w:t>
      </w:r>
    </w:p>
    <w:p w14:paraId="198764CC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flo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 xml:space="preserve">=20;        </w:t>
      </w: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fhi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=22000</w:t>
      </w:r>
      <w:r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;</w:t>
      </w:r>
    </w:p>
    <w:p w14:paraId="7A32AB91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</w:pPr>
    </w:p>
    <w:p w14:paraId="04ECD922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fdata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=</w:t>
      </w: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bpfilt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(</w:t>
      </w: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data,flo,fhi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 xml:space="preserve">);                   </w:t>
      </w:r>
    </w:p>
    <w:p w14:paraId="0D529FC8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</w:pPr>
    </w:p>
    <w:p w14:paraId="35C87880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</w:pP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subplot(412);</w:t>
      </w:r>
    </w:p>
    <w:p w14:paraId="66C38CDB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</w:pP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plot(</w:t>
      </w: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t,fdata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);</w:t>
      </w:r>
    </w:p>
    <w:p w14:paraId="76FF9CE6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</w:pP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}</w:t>
      </w:r>
    </w:p>
    <w:p w14:paraId="4733209C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0F76E0A9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ubplot(413);</w:t>
      </w:r>
    </w:p>
    <w:p w14:paraId="5E955AA8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pfdata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=abs(data).^2;           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is Prms^2 of filtered data</w:t>
      </w:r>
    </w:p>
    <w:p w14:paraId="22C3BFC4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mp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smooth(pfdata,5);</w:t>
      </w:r>
    </w:p>
    <w:p w14:paraId="4AA088C9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dbpd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10*log10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mp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);            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converts into dB</w:t>
      </w:r>
    </w:p>
    <w:p w14:paraId="0BAC64E8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plot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t,dbpd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;</w:t>
      </w:r>
    </w:p>
    <w:p w14:paraId="6FA7E29C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dbav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10*log10(sum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pfdata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/length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pfdata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);</w:t>
      </w:r>
    </w:p>
    <w:p w14:paraId="16AD5BB5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axis([min(t),max(t),min(</w:t>
      </w: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dbpd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),max(</w:t>
      </w: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dbpd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)]);</w:t>
      </w:r>
    </w:p>
    <w:p w14:paraId="13A3EAED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1278341B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2873B784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pec=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fft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(data)/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pts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;    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 xml:space="preserve">% </w:t>
      </w: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fft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 xml:space="preserve"> of data segment NB </w:t>
      </w: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Matlab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 xml:space="preserve"> </w:t>
      </w:r>
      <w:proofErr w:type="spellStart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fft</w:t>
      </w:r>
      <w:proofErr w:type="spellEnd"/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 xml:space="preserve"> drops 1/N</w:t>
      </w:r>
    </w:p>
    <w:p w14:paraId="7A541645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fn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=1/tint;            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frequency increment in spectrum</w:t>
      </w:r>
    </w:p>
    <w:p w14:paraId="06E754AC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freq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floor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npts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/2);     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number of frequencies in spectrum</w:t>
      </w:r>
    </w:p>
    <w:p w14:paraId="73A80AD8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f=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fn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*(0:nfreq-1)/1000;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frequencies for plot  -  /1000 for kHz</w:t>
      </w:r>
    </w:p>
    <w:p w14:paraId="10B501CC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pspe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=abs(spec(1:nfreq)).^2;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power spectrum</w:t>
      </w:r>
    </w:p>
    <w:p w14:paraId="0B12B65F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pspe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pspe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/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fn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;</w:t>
      </w:r>
    </w:p>
    <w:p w14:paraId="67EB0405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dbspe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10*log10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pspe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;</w:t>
      </w:r>
    </w:p>
    <w:p w14:paraId="3E0625C8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</w:p>
    <w:p w14:paraId="0CE44E10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 xml:space="preserve">subplot(414);                                           </w:t>
      </w: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 spectrum of filtered data</w:t>
      </w:r>
    </w:p>
    <w:p w14:paraId="2D937E93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mdbspe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=10*log10(smooth(pspec,10));</w:t>
      </w:r>
    </w:p>
    <w:p w14:paraId="0E6BA12D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emilogx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f,smdbspe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;</w:t>
      </w:r>
    </w:p>
    <w:p w14:paraId="5212F1AB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axis([0.1,24,min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mdbspe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,max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smdbspec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]);</w:t>
      </w:r>
    </w:p>
    <w:p w14:paraId="3BCE2169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228B22"/>
          <w:kern w:val="0"/>
          <w:sz w:val="18"/>
          <w:szCs w:val="18"/>
          <w:bdr w:val="none" w:sz="0" w:space="0" w:color="auto" w:frame="1"/>
          <w:lang w:val="en-NZ" w:eastAsia="en-GB"/>
        </w:rPr>
        <w:t>%axis([0.1,24,-120,-20]);</w:t>
      </w:r>
    </w:p>
    <w:p w14:paraId="6DE48F62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title([</w:t>
      </w:r>
      <w:r w:rsidRPr="00522564">
        <w:rPr>
          <w:rFonts w:ascii="Courier New" w:eastAsia="Times New Roman" w:hAnsi="Courier New" w:cs="Courier New"/>
          <w:color w:val="A020F0"/>
          <w:kern w:val="0"/>
          <w:sz w:val="18"/>
          <w:szCs w:val="18"/>
          <w:bdr w:val="none" w:sz="0" w:space="0" w:color="auto" w:frame="1"/>
          <w:lang w:val="en-NZ" w:eastAsia="en-GB"/>
        </w:rPr>
        <w:t>'Mean level = '</w:t>
      </w: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,num2str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dbav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]);</w:t>
      </w:r>
    </w:p>
    <w:p w14:paraId="745DA56C" w14:textId="77777777" w:rsidR="002855B5" w:rsidRPr="00522564" w:rsidRDefault="002855B5" w:rsidP="002855B5">
      <w:pPr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textAlignment w:val="baseline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</w:pPr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figure(</w:t>
      </w:r>
      <w:proofErr w:type="spellStart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gcf</w:t>
      </w:r>
      <w:proofErr w:type="spellEnd"/>
      <w:r w:rsidRPr="00522564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NZ" w:eastAsia="en-GB"/>
        </w:rPr>
        <w:t>)</w:t>
      </w:r>
    </w:p>
    <w:p w14:paraId="65E3B09A" w14:textId="77777777" w:rsidR="00CF4F94" w:rsidRDefault="00CF4F94"/>
    <w:sectPr w:rsidR="00CF4F94" w:rsidSect="00E879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B5"/>
    <w:rsid w:val="00016ADB"/>
    <w:rsid w:val="000425DF"/>
    <w:rsid w:val="00115537"/>
    <w:rsid w:val="00185A51"/>
    <w:rsid w:val="001B2F84"/>
    <w:rsid w:val="00241D6A"/>
    <w:rsid w:val="00270D71"/>
    <w:rsid w:val="002855B5"/>
    <w:rsid w:val="0034481B"/>
    <w:rsid w:val="00465837"/>
    <w:rsid w:val="00471A16"/>
    <w:rsid w:val="004851BE"/>
    <w:rsid w:val="005C6BDA"/>
    <w:rsid w:val="00675137"/>
    <w:rsid w:val="006B77A6"/>
    <w:rsid w:val="006E2F3C"/>
    <w:rsid w:val="007235DB"/>
    <w:rsid w:val="0076347B"/>
    <w:rsid w:val="00764581"/>
    <w:rsid w:val="007D4713"/>
    <w:rsid w:val="0081013A"/>
    <w:rsid w:val="008149DE"/>
    <w:rsid w:val="008324C8"/>
    <w:rsid w:val="008C47A5"/>
    <w:rsid w:val="008E7353"/>
    <w:rsid w:val="00927E2A"/>
    <w:rsid w:val="009C6B99"/>
    <w:rsid w:val="00A012C8"/>
    <w:rsid w:val="00A12BAD"/>
    <w:rsid w:val="00A42BEC"/>
    <w:rsid w:val="00A66FAC"/>
    <w:rsid w:val="00B7069A"/>
    <w:rsid w:val="00CA0643"/>
    <w:rsid w:val="00CB3CF4"/>
    <w:rsid w:val="00CF4F94"/>
    <w:rsid w:val="00DB612C"/>
    <w:rsid w:val="00E12B03"/>
    <w:rsid w:val="00E318A2"/>
    <w:rsid w:val="00F24F95"/>
    <w:rsid w:val="00F75D2B"/>
    <w:rsid w:val="00F8771D"/>
    <w:rsid w:val="00FB5431"/>
    <w:rsid w:val="00FC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7AB46"/>
  <w15:chartTrackingRefBased/>
  <w15:docId w15:val="{0EEF34E9-8CE2-A947-95BF-C4521E69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5B5"/>
    <w:pPr>
      <w:spacing w:line="480" w:lineRule="auto"/>
    </w:pPr>
    <w:rPr>
      <w:rFonts w:ascii="Times" w:hAnsi="Times"/>
      <w:kern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5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Heading2"/>
    <w:next w:val="Normal"/>
    <w:link w:val="TitleChar"/>
    <w:uiPriority w:val="10"/>
    <w:qFormat/>
    <w:rsid w:val="002855B5"/>
    <w:rPr>
      <w:rFonts w:ascii="Times" w:hAnsi="Times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2855B5"/>
    <w:rPr>
      <w:rFonts w:ascii="Times" w:eastAsiaTheme="majorEastAsia" w:hAnsi="Times" w:cstheme="majorBidi"/>
      <w:color w:val="2F5496" w:themeColor="accent1" w:themeShade="BF"/>
      <w:kern w:val="24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5B5"/>
    <w:rPr>
      <w:rFonts w:asciiTheme="majorHAnsi" w:eastAsiaTheme="majorEastAsia" w:hAnsiTheme="majorHAnsi" w:cstheme="majorBidi"/>
      <w:color w:val="2F5496" w:themeColor="accent1" w:themeShade="BF"/>
      <w:kern w:val="24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23</Characters>
  <Application>Microsoft Office Word</Application>
  <DocSecurity>0</DocSecurity>
  <Lines>26</Lines>
  <Paragraphs>5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en Ganley</dc:creator>
  <cp:keywords/>
  <dc:description/>
  <cp:lastModifiedBy>Austen Ganley</cp:lastModifiedBy>
  <cp:revision>3</cp:revision>
  <dcterms:created xsi:type="dcterms:W3CDTF">2021-12-21T21:07:00Z</dcterms:created>
  <dcterms:modified xsi:type="dcterms:W3CDTF">2022-12-12T03:39:00Z</dcterms:modified>
</cp:coreProperties>
</file>